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C9353" w14:textId="45695C9B" w:rsidR="004454A9" w:rsidRPr="00A06C25" w:rsidRDefault="00A06C25" w:rsidP="00A06C25">
      <w:pPr>
        <w:ind w:left="-851"/>
        <w:rPr>
          <w:rFonts w:asciiTheme="minorBidi" w:hAnsiTheme="minorBidi" w:cstheme="minorBidi"/>
          <w:b/>
          <w:bCs/>
          <w:sz w:val="16"/>
          <w:szCs w:val="16"/>
        </w:rPr>
      </w:pPr>
      <w:r w:rsidRPr="00A06C25">
        <w:rPr>
          <w:rFonts w:asciiTheme="minorBidi" w:hAnsiTheme="minorBidi" w:cstheme="minorBidi"/>
          <w:b/>
          <w:bCs/>
          <w:sz w:val="16"/>
          <w:szCs w:val="16"/>
        </w:rPr>
        <w:t>Table S</w:t>
      </w:r>
      <w:r w:rsidR="00D10731" w:rsidRPr="00A06C25">
        <w:rPr>
          <w:rFonts w:asciiTheme="minorBidi" w:hAnsiTheme="minorBidi" w:cstheme="minorBidi"/>
          <w:b/>
          <w:bCs/>
          <w:sz w:val="16"/>
          <w:szCs w:val="16"/>
        </w:rPr>
        <w:t>1</w:t>
      </w:r>
      <w:r w:rsidRPr="00A06C25">
        <w:rPr>
          <w:rFonts w:asciiTheme="minorBidi" w:hAnsiTheme="minorBidi" w:cstheme="minorBidi"/>
          <w:b/>
          <w:bCs/>
          <w:sz w:val="16"/>
          <w:szCs w:val="16"/>
        </w:rPr>
        <w:t xml:space="preserve"> </w:t>
      </w:r>
      <w:r w:rsidR="004454A9" w:rsidRPr="00A06C25">
        <w:rPr>
          <w:rFonts w:asciiTheme="minorBidi" w:hAnsiTheme="minorBidi" w:cstheme="minorBidi"/>
          <w:b/>
          <w:bCs/>
          <w:sz w:val="16"/>
          <w:szCs w:val="16"/>
        </w:rPr>
        <w:t xml:space="preserve">Literature search </w:t>
      </w:r>
      <w:r w:rsidR="00844A48" w:rsidRPr="00A06C25">
        <w:rPr>
          <w:rFonts w:asciiTheme="minorBidi" w:hAnsiTheme="minorBidi" w:cstheme="minorBidi"/>
          <w:b/>
          <w:bCs/>
          <w:sz w:val="16"/>
          <w:szCs w:val="16"/>
        </w:rPr>
        <w:t xml:space="preserve">strategy </w:t>
      </w:r>
    </w:p>
    <w:p w14:paraId="55ECC6CB" w14:textId="77777777" w:rsidR="004454A9" w:rsidRPr="00A06C25" w:rsidRDefault="004454A9" w:rsidP="004454A9">
      <w:pPr>
        <w:rPr>
          <w:rFonts w:asciiTheme="minorBidi" w:hAnsiTheme="minorBidi" w:cstheme="minorBidi"/>
          <w:sz w:val="16"/>
          <w:szCs w:val="16"/>
        </w:rPr>
      </w:pP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6662"/>
        <w:gridCol w:w="850"/>
        <w:gridCol w:w="1985"/>
      </w:tblGrid>
      <w:tr w:rsidR="004454A9" w:rsidRPr="00A06C25" w14:paraId="2450DDD1" w14:textId="77777777" w:rsidTr="009214C0">
        <w:tc>
          <w:tcPr>
            <w:tcW w:w="1277" w:type="dxa"/>
          </w:tcPr>
          <w:p w14:paraId="77934C4F" w14:textId="77777777" w:rsidR="004454A9" w:rsidRPr="00A06C25" w:rsidRDefault="004454A9" w:rsidP="009214C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Source </w:t>
            </w:r>
          </w:p>
        </w:tc>
        <w:tc>
          <w:tcPr>
            <w:tcW w:w="6662" w:type="dxa"/>
          </w:tcPr>
          <w:p w14:paraId="68E3687C" w14:textId="77777777" w:rsidR="004454A9" w:rsidRPr="00A06C25" w:rsidRDefault="004454A9" w:rsidP="009214C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earch string</w:t>
            </w:r>
          </w:p>
          <w:p w14:paraId="772C4B90" w14:textId="77777777" w:rsidR="004454A9" w:rsidRPr="00A06C25" w:rsidRDefault="004454A9" w:rsidP="009214C0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95BD071" w14:textId="67DF7C79" w:rsidR="004454A9" w:rsidRPr="00A06C25" w:rsidRDefault="004454A9" w:rsidP="009214C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1985" w:type="dxa"/>
          </w:tcPr>
          <w:p w14:paraId="52586614" w14:textId="77777777" w:rsidR="004454A9" w:rsidRPr="00A06C25" w:rsidRDefault="004454A9" w:rsidP="009214C0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Notes </w:t>
            </w:r>
          </w:p>
        </w:tc>
      </w:tr>
      <w:tr w:rsidR="00D10731" w:rsidRPr="00A06C25" w14:paraId="05CE088C" w14:textId="77777777" w:rsidTr="009214C0">
        <w:tc>
          <w:tcPr>
            <w:tcW w:w="1277" w:type="dxa"/>
          </w:tcPr>
          <w:p w14:paraId="4D5A5884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PubMed</w:t>
            </w:r>
          </w:p>
          <w:p w14:paraId="1E02A5A2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  <w:p w14:paraId="6698FDFB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sz w:val="16"/>
                <w:szCs w:val="16"/>
              </w:rPr>
              <w:t xml:space="preserve">Coverage: </w:t>
            </w:r>
          </w:p>
          <w:p w14:paraId="165486FD" w14:textId="1985D8DF" w:rsidR="00D10731" w:rsidRPr="00A06C25" w:rsidRDefault="00D10731" w:rsidP="00D10731">
            <w:pPr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  <w:t xml:space="preserve">From database inception to search date </w:t>
            </w:r>
          </w:p>
          <w:p w14:paraId="43CB549A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6A7976BA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Search date: </w:t>
            </w:r>
          </w:p>
          <w:p w14:paraId="50CCB528" w14:textId="2079DCEE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202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-11-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6662" w:type="dxa"/>
          </w:tcPr>
          <w:p w14:paraId="59C929E8" w14:textId="50347B7A" w:rsidR="00D10731" w:rsidRPr="00A06C25" w:rsidRDefault="00D10731" w:rsidP="00D10731">
            <w:pPr>
              <w:spacing w:line="276" w:lineRule="auto"/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 ("blunt trauma*"[Title/Abstract] OR "trauma, blunt"[Title/Abstract] OR "nonpenetrating wound*"[Title/Abstract] OR "wound, nonpenetrating"[Title/Abstract] OR "injuries, nonpenetrating"[Title/Abstract] OR "nonpenetrating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injury, nonpenetrating"[Title/Abstract] OR "injuries, blunt"[Title/Abstract] OR "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injury, blunt"[Title/Abstract] OR "blunt abdominal trauma"[Title/Abstract] OR "blunt abdomin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chest trauma"[Title/Abstract] OR "blunt ches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pelvic trauma"[Title/Abstract] OR "blunt pelvic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bowel trauma"[Title/Abstract] OR "blunt bowe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mesentery trauma"[Title/Abstract] OR "blunt mesentery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intestines trauma"[Title/Abstract] OR "blunt intestines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gastrointestinal trauma"[Title/Abstract] OR "blunt gastrointestin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thoracic trauma"[Title/Abstract] OR "blunt thoracic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cervical trauma"[Title/Abstract] OR "blunt cervic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[Title/Abstract] OR "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forced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trauma"[Title/Abstract] OR "blunt forced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*"[Title/Abstract] OR "bowel perforation*"[Title/Abstract] OR "intestinal perforation*"[Title/Abstract] OR "enteric perforation*"[Title/Abstract] OR "gastrointestinal perforation*"[Title/Abstract] OR "Wounds, Nonpenetrating"[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Mesh:NoExp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] OR "Intestinal Perforation"[Mesh]) AND ("pneumoperitoneum"[Title/Abstract] OR air[Title/Abstract] OR "Pneumoperitoneum"[Mesh])</w:t>
            </w:r>
          </w:p>
        </w:tc>
        <w:tc>
          <w:tcPr>
            <w:tcW w:w="850" w:type="dxa"/>
          </w:tcPr>
          <w:p w14:paraId="11F61D9F" w14:textId="77777777" w:rsidR="00D10731" w:rsidRPr="00A06C25" w:rsidRDefault="00F65D22" w:rsidP="00D10731">
            <w:pPr>
              <w:rPr>
                <w:rFonts w:asciiTheme="minorBidi" w:hAnsiTheme="minorBidi" w:cstheme="minorBidi"/>
                <w:color w:val="212121"/>
                <w:sz w:val="16"/>
                <w:szCs w:val="16"/>
              </w:rPr>
            </w:pPr>
            <w:hyperlink r:id="rId4" w:history="1">
              <w:r w:rsidR="00D10731" w:rsidRPr="00A06C25">
                <w:rPr>
                  <w:rStyle w:val="Hyperlink"/>
                  <w:rFonts w:asciiTheme="minorBidi" w:hAnsiTheme="minorBidi" w:cstheme="minorBidi"/>
                  <w:color w:val="205493"/>
                  <w:sz w:val="16"/>
                  <w:szCs w:val="16"/>
                </w:rPr>
                <w:t>2,232</w:t>
              </w:r>
            </w:hyperlink>
          </w:p>
          <w:p w14:paraId="42E8FF12" w14:textId="0871D49C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7F8E1ED1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All terms are searched in the search fields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 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“</w:t>
            </w:r>
            <w:r w:rsidRPr="00A06C25">
              <w:rPr>
                <w:rFonts w:asciiTheme="minorBidi" w:hAnsiTheme="minorBidi" w:cstheme="minorBidi"/>
                <w:color w:val="000000"/>
                <w:sz w:val="16"/>
                <w:szCs w:val="16"/>
              </w:rPr>
              <w:t>title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” and “abstract” (here marked with TI/AB) and in </w:t>
            </w: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MeSH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 (when available).</w:t>
            </w:r>
          </w:p>
          <w:p w14:paraId="0A412A7F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0107F347" w14:textId="77777777" w:rsidR="00D10731" w:rsidRPr="00A06C25" w:rsidRDefault="00D10731" w:rsidP="00D1073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</w:pPr>
            <w:r w:rsidRPr="00A06C25"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A filter for English language is applied. </w:t>
            </w:r>
          </w:p>
          <w:p w14:paraId="290C938E" w14:textId="77777777" w:rsidR="00D10731" w:rsidRPr="00A06C25" w:rsidRDefault="00D10731" w:rsidP="00D1073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</w:pPr>
          </w:p>
          <w:p w14:paraId="36BBA730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  <w:p w14:paraId="5809AA10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D10731" w:rsidRPr="00A06C25" w14:paraId="26AE826C" w14:textId="77777777" w:rsidTr="00253BD5">
        <w:tc>
          <w:tcPr>
            <w:tcW w:w="1277" w:type="dxa"/>
          </w:tcPr>
          <w:p w14:paraId="4C2AA971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copus</w:t>
            </w:r>
          </w:p>
          <w:p w14:paraId="1BB331F0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  <w:p w14:paraId="448F8E84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Coverage: </w:t>
            </w:r>
          </w:p>
          <w:p w14:paraId="329BB0DA" w14:textId="77777777" w:rsidR="00D10731" w:rsidRPr="00A06C25" w:rsidRDefault="00D10731" w:rsidP="00D10731">
            <w:pPr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  <w:t xml:space="preserve">From database inception to search date </w:t>
            </w:r>
          </w:p>
          <w:p w14:paraId="118C2C01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  <w:p w14:paraId="4980EFC4" w14:textId="77777777" w:rsidR="00D10731" w:rsidRPr="00A06C25" w:rsidRDefault="00D10731" w:rsidP="00D10731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Search date: </w:t>
            </w:r>
          </w:p>
          <w:p w14:paraId="727AFE07" w14:textId="44A7185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202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-11-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6662" w:type="dxa"/>
          </w:tcPr>
          <w:p w14:paraId="18CC88C3" w14:textId="77777777" w:rsidR="00D10731" w:rsidRPr="00A06C25" w:rsidRDefault="00D10731" w:rsidP="00D10731">
            <w:pPr>
              <w:spacing w:line="276" w:lineRule="auto"/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( TITLE-ABS-KEY ( "blunt trauma*" ) OR TITLE-ABS-KEY ( "trauma, blunt" ) OR TITLE-ABS-KEY ( "nonpenetrating wound*" ) OR TITLE-ABS-KEY ( "wound, nonpenetrating" ) OR TITLE-ABS-KEY ( "injuries, nonpenetrating" ) OR TITLE-ABS-KEY ( "nonpenetrating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injury, nonpenetrating" ) OR TITLE-ABS-KEY ( "injuries, blunt" ) OR TITLE-ABS-KEY ( "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injury, blunt" ) OR TITLE-ABS-KEY ( "blunt abdominal trauma" ) OR TITLE-ABS-KEY ( "blunt abdomin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chest trauma" ) OR TITLE-ABS-KEY ( "blunt ches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pelvic trauma" ) OR TITLE-ABS-KEY ( "blunt pelvic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bowel trauma" ) OR TITLE-ABS-KEY ( "blunt bowe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mesentery trauma" ) OR TITLE-ABS-KEY ( "blunt mesentery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intestines trauma" ) OR TITLE-ABS-KEY ( "blunt intestines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gastrointestinal trauma" ) OR TITLE-ABS-KEY ( "blunt gastrointestin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thoracic trauma" ) OR TITLE-ABS-KEY ( "blunt thoracic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cervical trauma" ) OR TITLE-ABS-KEY ( "blunt cervic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 ) OR TITLE-ABS-KEY ( "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forced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trauma" ) OR TITLE-ABS-KEY ( "blunt forced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*" ) OR TITLE-ABS-KEY ( "bowel perforation*" ) OR TITLE-ABS-KEY ( "intestinal perforation*" ) OR TITLE-ABS-KEY ( "enteric perforation*" ) OR TITLE-ABS-KEY ( "gastrointestinal perforation*" ) ) AND ( TITLE-ABS-KEY ( "pneumoperitoneum" ) OR TITLE-ABS-KEY ( "air" ) )</w:t>
            </w:r>
          </w:p>
          <w:p w14:paraId="37ABAE2B" w14:textId="2F022A81" w:rsidR="00D10731" w:rsidRPr="00A06C25" w:rsidRDefault="00D10731" w:rsidP="00D10731">
            <w:pPr>
              <w:spacing w:line="276" w:lineRule="auto"/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04584AE" w14:textId="2396D662" w:rsidR="00D10731" w:rsidRPr="00A06C25" w:rsidRDefault="00F65D22" w:rsidP="00D10731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hyperlink r:id="rId5" w:history="1">
              <w:r w:rsidR="00D10731" w:rsidRPr="00A06C25">
                <w:rPr>
                  <w:rStyle w:val="typography-modulelvnit"/>
                  <w:rFonts w:asciiTheme="minorBidi" w:hAnsiTheme="minorBidi" w:cstheme="minorBidi"/>
                  <w:color w:val="0000FF"/>
                  <w:sz w:val="16"/>
                  <w:szCs w:val="16"/>
                  <w:bdr w:val="none" w:sz="0" w:space="0" w:color="auto" w:frame="1"/>
                  <w:shd w:val="clear" w:color="auto" w:fill="FFFFFF"/>
                </w:rPr>
                <w:t>3,200</w:t>
              </w:r>
            </w:hyperlink>
          </w:p>
        </w:tc>
        <w:tc>
          <w:tcPr>
            <w:tcW w:w="1985" w:type="dxa"/>
          </w:tcPr>
          <w:p w14:paraId="15FFF7FB" w14:textId="7DA150C9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All terms 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are 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searched in 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the search fields 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“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t</w:t>
            </w: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itle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</w:rPr>
              <w:t>”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, 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“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a</w:t>
            </w: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bstract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 xml:space="preserve">” and “keywords”. </w:t>
            </w:r>
          </w:p>
          <w:p w14:paraId="17D919D3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  <w:p w14:paraId="7EC06B9F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No thesaurus available.</w:t>
            </w:r>
          </w:p>
          <w:p w14:paraId="36EDA6E7" w14:textId="77777777" w:rsidR="00D10731" w:rsidRPr="00A06C25" w:rsidRDefault="00D10731" w:rsidP="00D1073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</w:pPr>
          </w:p>
          <w:p w14:paraId="5628B45F" w14:textId="77777777" w:rsidR="00D10731" w:rsidRPr="00A06C25" w:rsidRDefault="00D10731" w:rsidP="00D1073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</w:pPr>
            <w:r w:rsidRPr="00A06C25"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A filter for English language is applied. </w:t>
            </w:r>
          </w:p>
          <w:p w14:paraId="7935F96B" w14:textId="77777777" w:rsidR="00D10731" w:rsidRPr="00A06C25" w:rsidRDefault="00D10731" w:rsidP="00D10731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965632" w:rsidRPr="00A06C25" w14:paraId="5D0CCD7A" w14:textId="77777777" w:rsidTr="009214C0">
        <w:tc>
          <w:tcPr>
            <w:tcW w:w="1277" w:type="dxa"/>
          </w:tcPr>
          <w:p w14:paraId="0FCE2927" w14:textId="77777777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  <w:t>Web of Science</w:t>
            </w:r>
          </w:p>
          <w:p w14:paraId="730D6E51" w14:textId="77777777" w:rsidR="00965632" w:rsidRPr="00A06C25" w:rsidRDefault="00965632" w:rsidP="00965632">
            <w:pPr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(Core Collection)</w:t>
            </w:r>
          </w:p>
          <w:p w14:paraId="654E1F9F" w14:textId="301BB524" w:rsidR="00965632" w:rsidRPr="00A06C25" w:rsidRDefault="00965632" w:rsidP="00965632">
            <w:pPr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</w:p>
          <w:p w14:paraId="303F2AC5" w14:textId="77777777" w:rsidR="00965632" w:rsidRPr="00A06C25" w:rsidRDefault="00965632" w:rsidP="00965632">
            <w:pPr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  <w:lang w:val="en-US"/>
              </w:rPr>
              <w:t>Coverage:</w:t>
            </w:r>
            <w:r w:rsidRPr="00A06C25">
              <w:rPr>
                <w:rFonts w:asciiTheme="minorBidi" w:hAnsiTheme="minorBidi" w:cstheme="min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A06C25"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  <w:t xml:space="preserve">From database inception to search date </w:t>
            </w:r>
          </w:p>
          <w:p w14:paraId="3200F80D" w14:textId="0258A0F6" w:rsidR="00965632" w:rsidRPr="00A06C25" w:rsidRDefault="00965632" w:rsidP="00965632">
            <w:pPr>
              <w:rPr>
                <w:rFonts w:asciiTheme="minorBidi" w:hAnsiTheme="minorBidi" w:cstheme="minorBidi"/>
                <w:color w:val="000000" w:themeColor="text1"/>
                <w:sz w:val="16"/>
                <w:szCs w:val="16"/>
                <w:lang w:val="en-US"/>
              </w:rPr>
            </w:pPr>
          </w:p>
          <w:p w14:paraId="011FFCE5" w14:textId="77777777" w:rsidR="00965632" w:rsidRPr="00A06C25" w:rsidRDefault="00965632" w:rsidP="00965632">
            <w:pPr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</w:p>
          <w:p w14:paraId="43358068" w14:textId="77777777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  <w:t xml:space="preserve">Search date: </w:t>
            </w:r>
          </w:p>
          <w:p w14:paraId="768BFDDB" w14:textId="7882C62D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202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-11-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6662" w:type="dxa"/>
          </w:tcPr>
          <w:p w14:paraId="3E17F4CE" w14:textId="77777777" w:rsidR="00965632" w:rsidRPr="00A06C25" w:rsidRDefault="00965632" w:rsidP="00965632">
            <w:pPr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</w:pPr>
            <w:r w:rsidRPr="00A06C25"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  <w:t xml:space="preserve">#1 </w:t>
            </w:r>
          </w:p>
          <w:p w14:paraId="704F00E7" w14:textId="38174A8B" w:rsidR="00965632" w:rsidRPr="00A06C25" w:rsidRDefault="00965632" w:rsidP="00E75C3D">
            <w:pPr>
              <w:spacing w:line="276" w:lineRule="auto"/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(((((((((((((((((((((((((((((((((TS=("blunt trauma*” )) OR TS=("trauma, blunt" )) OR TS=("nonpenetrating wound*" )) OR TS=("wound, nonpenetrating” )) OR TS=("injuries, nonpenetrating" )) OR TS=("nonpenetrating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)) OR TS=("injury, nonpenetrating" )) OR TS=("injuries, blunt" )) OR TS=("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injury, blunt" )) OR TS=("blunt abdominal trauma" )) OR TS=("blunt abdomin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chest trauma" )) OR TS=("blunt ches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pelvic trauma" )) OR TS=("blunt pelvic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bowel trauma" )) OR TS=("blunt bowe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mesentery trauma" )) OR TS=("blunt mesentery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intestines trauma" )) OR TS=("blunt intestines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gastrointestinal trauma" )) OR TS=("blunt gastrointestin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thoracic trauma” )) OR TS=("blunt thoracic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)) OR TS=("blunt cervical trauma")) OR TS=("blunt cervical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*" )) OR TS=("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forced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trauma")) OR TS=("blunt forced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injur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*" )) OR TS=("bowel perforation*" )) OR TS=("intestinal perforation*" )) OR TS=("enteric perforation*" )) OR TS=("gastrointestinal perforation*")</w:t>
            </w:r>
          </w:p>
          <w:p w14:paraId="21E2A192" w14:textId="709389D0" w:rsidR="00965632" w:rsidRPr="00A06C25" w:rsidRDefault="00F65D22" w:rsidP="00965632">
            <w:pPr>
              <w:rPr>
                <w:rStyle w:val="Hyperlink"/>
                <w:rFonts w:asciiTheme="minorBidi" w:hAnsiTheme="minorBidi" w:cstheme="minorBidi"/>
                <w:sz w:val="16"/>
                <w:szCs w:val="16"/>
              </w:rPr>
            </w:pPr>
            <w:hyperlink r:id="rId6" w:history="1">
              <w:r w:rsidR="00965632" w:rsidRPr="00A06C25">
                <w:rPr>
                  <w:rStyle w:val="Hyperlink"/>
                  <w:rFonts w:asciiTheme="minorBidi" w:hAnsiTheme="minorBidi" w:cstheme="minorBidi"/>
                  <w:sz w:val="16"/>
                  <w:szCs w:val="16"/>
                </w:rPr>
                <w:t>https://www.webofscience.com/wos/woscc/summary/faecf217-b4db-4441-af28-53b4432bbe90-011eab5c10/relevance/1</w:t>
              </w:r>
            </w:hyperlink>
          </w:p>
          <w:p w14:paraId="671AF02A" w14:textId="0F7C61FD" w:rsidR="00965632" w:rsidRPr="00A06C25" w:rsidRDefault="00965632" w:rsidP="00965632">
            <w:pPr>
              <w:rPr>
                <w:rStyle w:val="Hyperlink"/>
                <w:rFonts w:asciiTheme="minorBidi" w:hAnsiTheme="minorBidi" w:cstheme="minorBidi"/>
                <w:sz w:val="16"/>
                <w:szCs w:val="16"/>
              </w:rPr>
            </w:pPr>
          </w:p>
          <w:p w14:paraId="6DB64071" w14:textId="77777777" w:rsidR="00965632" w:rsidRPr="00A06C25" w:rsidRDefault="00965632" w:rsidP="00965632">
            <w:pPr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</w:pPr>
            <w:r w:rsidRPr="00A06C25"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  <w:t>#2 (TS</w:t>
            </w:r>
            <w:proofErr w:type="gramStart"/>
            <w:r w:rsidRPr="00A06C25"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  <w:t>=(</w:t>
            </w:r>
            <w:proofErr w:type="gramEnd"/>
            <w:r w:rsidRPr="00A06C25"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  <w:t>"pneumoperitoneum" )) OR TS=( air)</w:t>
            </w:r>
          </w:p>
          <w:p w14:paraId="03D33267" w14:textId="77777777" w:rsidR="00965632" w:rsidRPr="00A06C25" w:rsidRDefault="00965632" w:rsidP="00965632">
            <w:pPr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</w:pPr>
          </w:p>
          <w:p w14:paraId="58415CED" w14:textId="77777777" w:rsidR="00965632" w:rsidRPr="00A06C25" w:rsidRDefault="00F65D22" w:rsidP="00965632">
            <w:pPr>
              <w:rPr>
                <w:rFonts w:asciiTheme="minorBidi" w:hAnsiTheme="minorBidi" w:cstheme="minorBidi"/>
                <w:sz w:val="16"/>
                <w:szCs w:val="16"/>
              </w:rPr>
            </w:pPr>
            <w:hyperlink r:id="rId7" w:history="1">
              <w:r w:rsidR="00965632" w:rsidRPr="00A06C25">
                <w:rPr>
                  <w:rStyle w:val="Hyperlink"/>
                  <w:rFonts w:asciiTheme="minorBidi" w:hAnsiTheme="minorBidi" w:cstheme="minorBidi"/>
                  <w:sz w:val="16"/>
                  <w:szCs w:val="16"/>
                </w:rPr>
                <w:t>https://www.webofscience.com/wos/woscc/summary/11cfe16f-3728-4a32-af7b-cd91ddc88921-011eab9bf4/relevance/1</w:t>
              </w:r>
            </w:hyperlink>
          </w:p>
          <w:p w14:paraId="56A80D0E" w14:textId="5E96E330" w:rsidR="00965632" w:rsidRPr="00A06C25" w:rsidRDefault="00965632" w:rsidP="00965632">
            <w:pPr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</w:pPr>
          </w:p>
          <w:p w14:paraId="25F8776D" w14:textId="224F810A" w:rsidR="00965632" w:rsidRPr="00A06C25" w:rsidRDefault="00965632" w:rsidP="00965632">
            <w:pPr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</w:pPr>
            <w:r w:rsidRPr="00A06C25"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  <w:t xml:space="preserve">#1 &amp; #2 </w:t>
            </w:r>
            <w:hyperlink r:id="rId8" w:history="1">
              <w:r w:rsidRPr="00A06C25">
                <w:rPr>
                  <w:rStyle w:val="Hyperlink"/>
                  <w:rFonts w:asciiTheme="minorBidi" w:hAnsiTheme="minorBidi" w:cstheme="minorBidi"/>
                  <w:sz w:val="16"/>
                  <w:szCs w:val="16"/>
                  <w:shd w:val="clear" w:color="auto" w:fill="FAFAFC"/>
                </w:rPr>
                <w:t>https://www-webofscience-com.uaeu.idm.oclc.org/wos/woscc/summary/f0745ec3-f099-4b3d-9d25-d5d4246f9ae2-012c594cb7/relevance/1</w:t>
              </w:r>
            </w:hyperlink>
          </w:p>
          <w:p w14:paraId="67948CBB" w14:textId="77777777" w:rsidR="00965632" w:rsidRPr="00A06C25" w:rsidRDefault="00965632" w:rsidP="00965632">
            <w:pPr>
              <w:rPr>
                <w:rStyle w:val="Strong"/>
                <w:rFonts w:asciiTheme="minorBidi" w:hAnsiTheme="minorBidi" w:cstheme="minorBidi"/>
                <w:sz w:val="16"/>
                <w:szCs w:val="16"/>
                <w:shd w:val="clear" w:color="auto" w:fill="FAFAFC"/>
              </w:rPr>
            </w:pPr>
          </w:p>
          <w:p w14:paraId="31C7DB83" w14:textId="4CF74FF7" w:rsidR="00965632" w:rsidRPr="00A06C25" w:rsidRDefault="00965632" w:rsidP="00965632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33A0F97A" w14:textId="77777777" w:rsidR="00965632" w:rsidRPr="00A06C25" w:rsidRDefault="00965632" w:rsidP="00965632">
            <w:pPr>
              <w:spacing w:line="276" w:lineRule="auto"/>
              <w:rPr>
                <w:rStyle w:val="apple-converted-space"/>
                <w:rFonts w:asciiTheme="minorBidi" w:hAnsiTheme="minorBidi" w:cstheme="minorBidi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50" w:type="dxa"/>
          </w:tcPr>
          <w:p w14:paraId="418F88D9" w14:textId="31470279" w:rsidR="00965632" w:rsidRPr="00A06C25" w:rsidRDefault="00F65D2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hyperlink r:id="rId9" w:history="1">
              <w:r w:rsidR="00965632" w:rsidRPr="00A06C25">
                <w:rPr>
                  <w:rStyle w:val="Hyperlink"/>
                  <w:rFonts w:asciiTheme="minorBidi" w:hAnsiTheme="minorBidi" w:cstheme="minorBidi"/>
                  <w:sz w:val="16"/>
                  <w:szCs w:val="16"/>
                </w:rPr>
                <w:t>1234</w:t>
              </w:r>
            </w:hyperlink>
          </w:p>
        </w:tc>
        <w:tc>
          <w:tcPr>
            <w:tcW w:w="1985" w:type="dxa"/>
          </w:tcPr>
          <w:p w14:paraId="3A81CA45" w14:textId="77777777" w:rsidR="00965632" w:rsidRPr="00A06C25" w:rsidRDefault="00965632" w:rsidP="00965632">
            <w:pPr>
              <w:spacing w:after="100" w:afterAutospacing="1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All terms are searched in the field “topic” (including title, abstract and author supplied keywords, here marked with “TOPIC”). </w:t>
            </w:r>
          </w:p>
          <w:p w14:paraId="20397FF3" w14:textId="77777777" w:rsidR="00965632" w:rsidRPr="00A06C25" w:rsidRDefault="00965632" w:rsidP="00965632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No thesaurus available.</w:t>
            </w:r>
          </w:p>
          <w:p w14:paraId="58EE60AC" w14:textId="77777777" w:rsidR="00965632" w:rsidRPr="00A06C25" w:rsidRDefault="00965632" w:rsidP="00965632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4BFF86B1" w14:textId="77777777" w:rsidR="00965632" w:rsidRPr="00A06C25" w:rsidRDefault="00965632" w:rsidP="0096563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</w:pPr>
            <w:r w:rsidRPr="00A06C25"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  <w:t xml:space="preserve">A filter for English language is applied. </w:t>
            </w:r>
          </w:p>
          <w:p w14:paraId="2F2B3675" w14:textId="77777777" w:rsidR="00965632" w:rsidRPr="00A06C25" w:rsidRDefault="00965632" w:rsidP="00965632">
            <w:pPr>
              <w:rPr>
                <w:rFonts w:asciiTheme="minorBidi" w:hAnsiTheme="minorBidi" w:cstheme="minorBidi"/>
                <w:color w:val="000000" w:themeColor="text1"/>
                <w:sz w:val="16"/>
                <w:szCs w:val="16"/>
                <w:bdr w:val="none" w:sz="0" w:space="0" w:color="auto" w:frame="1"/>
              </w:rPr>
            </w:pPr>
          </w:p>
          <w:p w14:paraId="3080ECE5" w14:textId="77777777" w:rsidR="00965632" w:rsidRPr="00A06C25" w:rsidRDefault="00965632" w:rsidP="00965632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E75C3D" w:rsidRPr="00A06C25" w14:paraId="7BD0C1C1" w14:textId="77777777" w:rsidTr="009214C0">
        <w:tc>
          <w:tcPr>
            <w:tcW w:w="1277" w:type="dxa"/>
          </w:tcPr>
          <w:p w14:paraId="4F33BBAD" w14:textId="77777777" w:rsidR="00E75C3D" w:rsidRPr="00A06C25" w:rsidRDefault="00E75C3D" w:rsidP="00E75C3D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Embase</w:t>
            </w:r>
          </w:p>
          <w:p w14:paraId="0EB3CD71" w14:textId="77777777" w:rsidR="00E75C3D" w:rsidRPr="00A06C25" w:rsidRDefault="00E75C3D" w:rsidP="00E75C3D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</w:p>
          <w:p w14:paraId="22DD299D" w14:textId="5070BF7A" w:rsidR="00E75C3D" w:rsidRPr="00A06C25" w:rsidRDefault="00E75C3D" w:rsidP="00E75C3D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>Source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: 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Embase and Medline</w:t>
            </w:r>
          </w:p>
          <w:p w14:paraId="106E92F3" w14:textId="7D082FC4" w:rsidR="00E75C3D" w:rsidRPr="00A06C25" w:rsidRDefault="00E75C3D" w:rsidP="00E75C3D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  <w:p w14:paraId="1A29BC18" w14:textId="600F1361" w:rsidR="00E75C3D" w:rsidRPr="00A06C25" w:rsidRDefault="00E75C3D" w:rsidP="00E75C3D">
            <w:pPr>
              <w:rPr>
                <w:rFonts w:asciiTheme="minorBidi" w:hAnsiTheme="minorBidi" w:cstheme="minorBidi"/>
                <w:b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sz w:val="16"/>
                <w:szCs w:val="16"/>
              </w:rPr>
              <w:t xml:space="preserve">Coverage: </w:t>
            </w:r>
          </w:p>
          <w:p w14:paraId="3E1D7AF3" w14:textId="5FA67A54" w:rsidR="00E75C3D" w:rsidRPr="00A06C25" w:rsidRDefault="00E75C3D" w:rsidP="00E75C3D">
            <w:pPr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Cs/>
                <w:sz w:val="16"/>
                <w:szCs w:val="16"/>
                <w:lang w:val="en-US"/>
              </w:rPr>
              <w:t xml:space="preserve">From database inception to search date </w:t>
            </w:r>
          </w:p>
          <w:p w14:paraId="19924367" w14:textId="77777777" w:rsidR="00E75C3D" w:rsidRPr="00A06C25" w:rsidRDefault="00E75C3D" w:rsidP="00E75C3D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  <w:p w14:paraId="1B309851" w14:textId="77777777" w:rsidR="00E75C3D" w:rsidRPr="00A06C25" w:rsidRDefault="00E75C3D" w:rsidP="00E75C3D">
            <w:pPr>
              <w:rPr>
                <w:rFonts w:asciiTheme="minorBidi" w:hAnsiTheme="minorBidi" w:cstheme="minorBidi"/>
                <w:b/>
                <w:bCs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</w:rPr>
              <w:t xml:space="preserve">Search date: </w:t>
            </w:r>
          </w:p>
          <w:p w14:paraId="3250235C" w14:textId="4312DDC4" w:rsidR="00E75C3D" w:rsidRPr="00A06C25" w:rsidRDefault="00E75C3D" w:rsidP="00E75C3D">
            <w:pPr>
              <w:rPr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202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4</w:t>
            </w:r>
            <w:r w:rsidRPr="00A06C25">
              <w:rPr>
                <w:rFonts w:asciiTheme="minorBidi" w:hAnsiTheme="minorBidi" w:cstheme="minorBidi"/>
                <w:sz w:val="16"/>
                <w:szCs w:val="16"/>
              </w:rPr>
              <w:t>-11-</w:t>
            </w:r>
            <w:r w:rsidRPr="00A06C25">
              <w:rPr>
                <w:rFonts w:asciiTheme="minorBidi" w:hAnsiTheme="minorBidi" w:cstheme="minorBidi"/>
                <w:sz w:val="16"/>
                <w:szCs w:val="16"/>
                <w:lang w:val="en-US"/>
              </w:rPr>
              <w:t>13</w:t>
            </w:r>
          </w:p>
        </w:tc>
        <w:tc>
          <w:tcPr>
            <w:tcW w:w="6662" w:type="dxa"/>
          </w:tcPr>
          <w:p w14:paraId="2C20B766" w14:textId="3B005204" w:rsidR="00E75C3D" w:rsidRPr="00A06C25" w:rsidRDefault="00E75C3D" w:rsidP="00E75C3D">
            <w:pPr>
              <w:spacing w:line="276" w:lineRule="auto"/>
              <w:rPr>
                <w:rStyle w:val="hiddennatural"/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('blunt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trauma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trauma, blunt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nonpenetrating wound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nonpenetrating wound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wound, nonpenetrating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injuries, nonpenetrating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nonpenetrating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injury, nonpenetrating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nonpenetrating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injuries, blunt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injury, blunt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abdominal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abdominal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abdominal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chest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chest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chest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pelvic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pelvic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pelvic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bowel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bowel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bowel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mesentery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mesentery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mesentery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intestines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intestines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intestines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gastrointestinal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gastrointestinal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gastrointestinal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thoracic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thoracic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thoracic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cervical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cervical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cervical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forced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trauma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forced injury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forced injurie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owel perforation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owel perforation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intestinal perforation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intestinal perforation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enteric perforation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enteric perforation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gastrointestinal perforation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gastrointestinal perforations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blunt trauma'/exp OR 'blunt trauma' OR 'intestine perforation'/exp OR 'intestine perforation') AND ('pneumoperitoneum'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ir:ab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OR 'pneumoperitoneum'/exp OR 'pneumoperitoneum')</w:t>
            </w:r>
          </w:p>
        </w:tc>
        <w:tc>
          <w:tcPr>
            <w:tcW w:w="850" w:type="dxa"/>
          </w:tcPr>
          <w:p w14:paraId="1657477C" w14:textId="77777777" w:rsidR="00E75C3D" w:rsidRPr="00A06C25" w:rsidRDefault="00E75C3D" w:rsidP="00E75C3D">
            <w:pPr>
              <w:textAlignment w:val="baseline"/>
              <w:outlineLvl w:val="2"/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4,154</w:t>
            </w:r>
          </w:p>
          <w:p w14:paraId="7E288577" w14:textId="24E49EA4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3951605" w14:textId="2FA19EFD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All terms are searched in the fields: “title” and “abstract” (here marked with </w:t>
            </w:r>
            <w:proofErr w:type="gram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“: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ab</w:t>
            </w:r>
            <w:proofErr w:type="gram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,ti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”) and in the “thesaurus” (here marked with “/de</w:t>
            </w: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</w:rPr>
              <w:t xml:space="preserve"> or /exp</w:t>
            </w: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”) when available. </w:t>
            </w:r>
          </w:p>
          <w:p w14:paraId="397ABE52" w14:textId="77777777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  <w:p w14:paraId="34E4170C" w14:textId="77777777" w:rsidR="00E75C3D" w:rsidRPr="00A06C25" w:rsidRDefault="00E75C3D" w:rsidP="00E75C3D">
            <w:pPr>
              <w:pStyle w:val="NormalWeb"/>
              <w:shd w:val="clear" w:color="auto" w:fill="FFFFFF"/>
              <w:spacing w:before="0" w:beforeAutospacing="0" w:after="0" w:afterAutospacing="0"/>
              <w:rPr>
                <w:rStyle w:val="hiddennatural"/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</w:rPr>
              <w:t xml:space="preserve">A filter for English language is applied. </w:t>
            </w:r>
          </w:p>
          <w:p w14:paraId="48ED2175" w14:textId="77777777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  <w:p w14:paraId="4C296EA1" w14:textId="77777777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Thesauru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Emtree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) variations compared to PubMed’s </w:t>
            </w:r>
            <w:proofErr w:type="spellStart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>MeSH</w:t>
            </w:r>
            <w:proofErr w:type="spellEnd"/>
            <w:r w:rsidRPr="00A06C25"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  <w:t xml:space="preserve"> is applied as per availability and recommendation Embase.</w:t>
            </w:r>
          </w:p>
          <w:p w14:paraId="6C85EA41" w14:textId="77777777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  <w:p w14:paraId="6878C2A9" w14:textId="77777777" w:rsidR="00E75C3D" w:rsidRPr="00A06C25" w:rsidRDefault="00E75C3D" w:rsidP="00E75C3D">
            <w:pPr>
              <w:rPr>
                <w:rStyle w:val="hiddennatural"/>
                <w:rFonts w:asciiTheme="minorBidi" w:hAnsiTheme="minorBidi" w:cstheme="minorBidi"/>
                <w:sz w:val="16"/>
                <w:szCs w:val="16"/>
                <w:lang w:val="en-US"/>
              </w:rPr>
            </w:pPr>
          </w:p>
        </w:tc>
      </w:tr>
      <w:tr w:rsidR="00965632" w:rsidRPr="00A06C25" w14:paraId="6CAB5ADA" w14:textId="77777777" w:rsidTr="009214C0">
        <w:tc>
          <w:tcPr>
            <w:tcW w:w="8789" w:type="dxa"/>
            <w:gridSpan w:val="3"/>
            <w:tcBorders>
              <w:top w:val="nil"/>
            </w:tcBorders>
          </w:tcPr>
          <w:p w14:paraId="144B481C" w14:textId="77777777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  <w:t>Total no. of references identified</w:t>
            </w:r>
          </w:p>
          <w:p w14:paraId="271A2690" w14:textId="77777777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1462FFA" w14:textId="4704873B" w:rsidR="00965632" w:rsidRPr="00A06C25" w:rsidRDefault="00014BB1" w:rsidP="0096563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10,820</w:t>
            </w:r>
          </w:p>
        </w:tc>
      </w:tr>
      <w:tr w:rsidR="00965632" w:rsidRPr="00A06C25" w14:paraId="09906FA7" w14:textId="77777777" w:rsidTr="009214C0">
        <w:tc>
          <w:tcPr>
            <w:tcW w:w="8789" w:type="dxa"/>
            <w:gridSpan w:val="3"/>
          </w:tcPr>
          <w:p w14:paraId="04C95B44" w14:textId="77777777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  <w:t>Total no. of references after de-duplication</w:t>
            </w:r>
          </w:p>
          <w:p w14:paraId="3BBEF786" w14:textId="77777777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82AB5E2" w14:textId="46BFE71F" w:rsidR="00965632" w:rsidRPr="00A06C25" w:rsidRDefault="00965632" w:rsidP="00965632">
            <w:pPr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</w:pPr>
            <w:r w:rsidRPr="00A06C25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4,</w:t>
            </w:r>
            <w:r w:rsidR="00014BB1" w:rsidRPr="00A06C25">
              <w:rPr>
                <w:rFonts w:asciiTheme="minorBidi" w:hAnsiTheme="minorBidi" w:cstheme="minorBidi"/>
                <w:b/>
                <w:bCs/>
                <w:sz w:val="16"/>
                <w:szCs w:val="16"/>
                <w:lang w:val="en-US"/>
              </w:rPr>
              <w:t>932</w:t>
            </w:r>
          </w:p>
        </w:tc>
      </w:tr>
    </w:tbl>
    <w:p w14:paraId="05181743" w14:textId="77777777" w:rsidR="004454A9" w:rsidRPr="00A06C25" w:rsidRDefault="004454A9" w:rsidP="004454A9">
      <w:pPr>
        <w:rPr>
          <w:rFonts w:asciiTheme="minorBidi" w:hAnsiTheme="minorBidi" w:cstheme="minorBidi"/>
          <w:sz w:val="16"/>
          <w:szCs w:val="16"/>
        </w:rPr>
      </w:pPr>
    </w:p>
    <w:p w14:paraId="3BABD802" w14:textId="07F0E6D8" w:rsidR="00A06C25" w:rsidRPr="00A06C25" w:rsidRDefault="00CD530A">
      <w:pPr>
        <w:rPr>
          <w:rFonts w:asciiTheme="minorBidi" w:hAnsiTheme="minorBidi" w:cstheme="minorBidi"/>
          <w:sz w:val="16"/>
          <w:szCs w:val="16"/>
        </w:rPr>
      </w:pPr>
      <w:r>
        <w:rPr>
          <w:rFonts w:asciiTheme="minorBidi" w:hAnsiTheme="minorBidi" w:cstheme="minorBidi"/>
          <w:sz w:val="16"/>
          <w:szCs w:val="16"/>
        </w:rPr>
        <w:t xml:space="preserve">The search has been updated using the same strategy during the manuscript review stage to cover the period up to November 2025 and 4 case reports were added and summarized. </w:t>
      </w:r>
    </w:p>
    <w:p w14:paraId="4467A189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410756CB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079F3715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5CCB5E35" w14:textId="77777777" w:rsidR="00A06C25" w:rsidRPr="00A06C25" w:rsidRDefault="00A06C25" w:rsidP="00A06C25">
      <w:pPr>
        <w:rPr>
          <w:rFonts w:asciiTheme="minorBidi" w:hAnsiTheme="minorBidi" w:cstheme="minorBidi"/>
          <w:sz w:val="16"/>
          <w:szCs w:val="16"/>
        </w:rPr>
      </w:pPr>
      <w:r w:rsidRPr="00A06C25">
        <w:rPr>
          <w:rFonts w:asciiTheme="minorBidi" w:hAnsiTheme="minorBidi" w:cstheme="minorBidi"/>
          <w:b/>
          <w:bCs/>
          <w:sz w:val="16"/>
          <w:szCs w:val="16"/>
        </w:rPr>
        <w:t>Table S2.</w:t>
      </w:r>
      <w:r w:rsidRPr="00A06C25">
        <w:rPr>
          <w:rFonts w:asciiTheme="minorBidi" w:hAnsiTheme="minorBidi" w:cstheme="minorBidi"/>
          <w:sz w:val="16"/>
          <w:szCs w:val="16"/>
        </w:rPr>
        <w:t xml:space="preserve"> Quality assessment of retrospective studies using the Newcastle-Ottawa scale</w:t>
      </w:r>
    </w:p>
    <w:p w14:paraId="00E9EBED" w14:textId="77777777" w:rsidR="00A06C25" w:rsidRPr="00A06C25" w:rsidRDefault="00A06C25" w:rsidP="00A06C25">
      <w:pPr>
        <w:rPr>
          <w:rFonts w:asciiTheme="minorBidi" w:hAnsiTheme="minorBidi" w:cstheme="minorBid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720"/>
        <w:gridCol w:w="656"/>
        <w:gridCol w:w="657"/>
        <w:gridCol w:w="657"/>
        <w:gridCol w:w="1256"/>
        <w:gridCol w:w="667"/>
        <w:gridCol w:w="1030"/>
        <w:gridCol w:w="657"/>
        <w:gridCol w:w="657"/>
        <w:gridCol w:w="755"/>
      </w:tblGrid>
      <w:tr w:rsidR="00A06C25" w:rsidRPr="00A06C25" w14:paraId="7CD49500" w14:textId="77777777" w:rsidTr="001113DF">
        <w:tc>
          <w:tcPr>
            <w:tcW w:w="1351" w:type="dxa"/>
          </w:tcPr>
          <w:p w14:paraId="290CA051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First author / year</w:t>
            </w:r>
          </w:p>
        </w:tc>
        <w:tc>
          <w:tcPr>
            <w:tcW w:w="2766" w:type="dxa"/>
            <w:gridSpan w:val="4"/>
          </w:tcPr>
          <w:p w14:paraId="646F064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bookmarkStart w:id="0" w:name="_Int_CND0Lvjf"/>
            <w:r w:rsidRPr="00A06C25">
              <w:rPr>
                <w:rFonts w:asciiTheme="minorBidi" w:hAnsiTheme="minorBidi" w:cstheme="minorBidi"/>
                <w:sz w:val="16"/>
                <w:szCs w:val="16"/>
              </w:rPr>
              <w:t>Selection</w:t>
            </w:r>
            <w:bookmarkEnd w:id="0"/>
          </w:p>
        </w:tc>
        <w:tc>
          <w:tcPr>
            <w:tcW w:w="2018" w:type="dxa"/>
            <w:gridSpan w:val="2"/>
          </w:tcPr>
          <w:p w14:paraId="12501E9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Comparability</w:t>
            </w:r>
          </w:p>
        </w:tc>
        <w:tc>
          <w:tcPr>
            <w:tcW w:w="2444" w:type="dxa"/>
            <w:gridSpan w:val="3"/>
          </w:tcPr>
          <w:p w14:paraId="26B1FB0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Outcome</w:t>
            </w:r>
          </w:p>
        </w:tc>
        <w:tc>
          <w:tcPr>
            <w:tcW w:w="771" w:type="dxa"/>
          </w:tcPr>
          <w:p w14:paraId="14F7ADD6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Score</w:t>
            </w:r>
          </w:p>
        </w:tc>
      </w:tr>
      <w:tr w:rsidR="00A06C25" w:rsidRPr="00A06C25" w14:paraId="460927AB" w14:textId="77777777" w:rsidTr="001113DF">
        <w:tc>
          <w:tcPr>
            <w:tcW w:w="1351" w:type="dxa"/>
          </w:tcPr>
          <w:p w14:paraId="02650BED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745" w:type="dxa"/>
          </w:tcPr>
          <w:p w14:paraId="79873E5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1</w:t>
            </w:r>
          </w:p>
        </w:tc>
        <w:tc>
          <w:tcPr>
            <w:tcW w:w="673" w:type="dxa"/>
          </w:tcPr>
          <w:p w14:paraId="547069A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2</w:t>
            </w:r>
          </w:p>
        </w:tc>
        <w:tc>
          <w:tcPr>
            <w:tcW w:w="674" w:type="dxa"/>
          </w:tcPr>
          <w:p w14:paraId="779108F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3</w:t>
            </w:r>
          </w:p>
        </w:tc>
        <w:tc>
          <w:tcPr>
            <w:tcW w:w="674" w:type="dxa"/>
          </w:tcPr>
          <w:p w14:paraId="121311B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4</w:t>
            </w:r>
          </w:p>
        </w:tc>
        <w:tc>
          <w:tcPr>
            <w:tcW w:w="1338" w:type="dxa"/>
          </w:tcPr>
          <w:p w14:paraId="009BE66A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5</w:t>
            </w:r>
          </w:p>
        </w:tc>
        <w:tc>
          <w:tcPr>
            <w:tcW w:w="680" w:type="dxa"/>
          </w:tcPr>
          <w:p w14:paraId="77E31BD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6</w:t>
            </w:r>
          </w:p>
        </w:tc>
        <w:tc>
          <w:tcPr>
            <w:tcW w:w="1096" w:type="dxa"/>
          </w:tcPr>
          <w:p w14:paraId="5EAEFA5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7</w:t>
            </w:r>
          </w:p>
        </w:tc>
        <w:tc>
          <w:tcPr>
            <w:tcW w:w="674" w:type="dxa"/>
          </w:tcPr>
          <w:p w14:paraId="79C5CF4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8</w:t>
            </w:r>
          </w:p>
        </w:tc>
        <w:tc>
          <w:tcPr>
            <w:tcW w:w="674" w:type="dxa"/>
          </w:tcPr>
          <w:p w14:paraId="34AD356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Item 9</w:t>
            </w:r>
          </w:p>
        </w:tc>
        <w:tc>
          <w:tcPr>
            <w:tcW w:w="771" w:type="dxa"/>
          </w:tcPr>
          <w:p w14:paraId="73E57D6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</w:tr>
      <w:tr w:rsidR="00A06C25" w:rsidRPr="00A06C25" w14:paraId="6943E996" w14:textId="77777777" w:rsidTr="001113DF">
        <w:tc>
          <w:tcPr>
            <w:tcW w:w="1351" w:type="dxa"/>
          </w:tcPr>
          <w:p w14:paraId="6843B524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Bohmer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 / 1997</w:t>
            </w:r>
          </w:p>
        </w:tc>
        <w:tc>
          <w:tcPr>
            <w:tcW w:w="745" w:type="dxa"/>
          </w:tcPr>
          <w:p w14:paraId="0889271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10AE086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7F85503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3862AD3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1338" w:type="dxa"/>
          </w:tcPr>
          <w:p w14:paraId="3C9CC89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5C9058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1096" w:type="dxa"/>
          </w:tcPr>
          <w:p w14:paraId="6BE4F0D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48F947A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E3F4EDA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7DC0D1F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</w:tr>
      <w:tr w:rsidR="00A06C25" w:rsidRPr="00A06C25" w14:paraId="7499AD12" w14:textId="77777777" w:rsidTr="001113DF">
        <w:tc>
          <w:tcPr>
            <w:tcW w:w="1351" w:type="dxa"/>
          </w:tcPr>
          <w:p w14:paraId="6D651F3E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Breen / 1997</w:t>
            </w:r>
          </w:p>
        </w:tc>
        <w:tc>
          <w:tcPr>
            <w:tcW w:w="745" w:type="dxa"/>
          </w:tcPr>
          <w:p w14:paraId="5B6C821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6CC85E4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5DD608D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71EC0F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71DD331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DFE13A2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274407B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7E7E2F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5FB43D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771" w:type="dxa"/>
          </w:tcPr>
          <w:p w14:paraId="6366AA2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</w:tr>
      <w:tr w:rsidR="00A06C25" w:rsidRPr="00A06C25" w14:paraId="468CDF32" w14:textId="77777777" w:rsidTr="001113DF">
        <w:tc>
          <w:tcPr>
            <w:tcW w:w="1351" w:type="dxa"/>
          </w:tcPr>
          <w:p w14:paraId="469179C2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Firetto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 / 2018</w:t>
            </w:r>
          </w:p>
        </w:tc>
        <w:tc>
          <w:tcPr>
            <w:tcW w:w="745" w:type="dxa"/>
          </w:tcPr>
          <w:p w14:paraId="55F8E8C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4908252A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58869F8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3FA33E76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749FF9B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383C2BA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7762E8C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2887F41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02AC681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2B21B0E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1CEAE8E8" w14:textId="77777777" w:rsidTr="001113DF">
        <w:tc>
          <w:tcPr>
            <w:tcW w:w="1351" w:type="dxa"/>
          </w:tcPr>
          <w:p w14:paraId="255B5802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Rizzo /1989</w:t>
            </w:r>
          </w:p>
        </w:tc>
        <w:tc>
          <w:tcPr>
            <w:tcW w:w="745" w:type="dxa"/>
          </w:tcPr>
          <w:p w14:paraId="3C4C0C3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4C7D320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79F5428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51055AC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55777CB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3F9950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78D7587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869405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8D6408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4E75EBF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0E055E4B" w14:textId="77777777" w:rsidTr="001113DF">
        <w:tc>
          <w:tcPr>
            <w:tcW w:w="1351" w:type="dxa"/>
          </w:tcPr>
          <w:p w14:paraId="7AF5D542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Tan / 2010</w:t>
            </w:r>
          </w:p>
        </w:tc>
        <w:tc>
          <w:tcPr>
            <w:tcW w:w="745" w:type="dxa"/>
          </w:tcPr>
          <w:p w14:paraId="4403420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4C090CE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1240547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48F4C6D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717E45F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144EA5E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283EE63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0134D7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4F8E79A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27DE162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179A62A5" w14:textId="77777777" w:rsidTr="001113DF">
        <w:tc>
          <w:tcPr>
            <w:tcW w:w="1351" w:type="dxa"/>
          </w:tcPr>
          <w:p w14:paraId="7EFF2195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Marek / 2014</w:t>
            </w:r>
          </w:p>
        </w:tc>
        <w:tc>
          <w:tcPr>
            <w:tcW w:w="745" w:type="dxa"/>
          </w:tcPr>
          <w:p w14:paraId="1CB8562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66CCF35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5FA0827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2BBAB12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342A0FE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80" w:type="dxa"/>
          </w:tcPr>
          <w:p w14:paraId="4CB13E1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46A7565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CA80F9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66BC2D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1F1F876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7</w:t>
            </w:r>
          </w:p>
        </w:tc>
      </w:tr>
      <w:tr w:rsidR="00A06C25" w:rsidRPr="00A06C25" w14:paraId="2D22955F" w14:textId="77777777" w:rsidTr="001113DF">
        <w:tc>
          <w:tcPr>
            <w:tcW w:w="1351" w:type="dxa"/>
          </w:tcPr>
          <w:p w14:paraId="18C720D2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Hagiwara / 1995</w:t>
            </w:r>
          </w:p>
        </w:tc>
        <w:tc>
          <w:tcPr>
            <w:tcW w:w="745" w:type="dxa"/>
          </w:tcPr>
          <w:p w14:paraId="2A42D9B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61A697D2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F1B2D6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60AA9C2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0C35005A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685B260E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0BCFCB1E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3DB0042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249D411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3FD6C3CE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69E63E0C" w14:textId="77777777" w:rsidTr="001113DF">
        <w:tc>
          <w:tcPr>
            <w:tcW w:w="1351" w:type="dxa"/>
          </w:tcPr>
          <w:p w14:paraId="22C927B1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Ku / 2007</w:t>
            </w:r>
          </w:p>
        </w:tc>
        <w:tc>
          <w:tcPr>
            <w:tcW w:w="745" w:type="dxa"/>
          </w:tcPr>
          <w:p w14:paraId="1A048466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3A58016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5D3A25FA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ACFE10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1338" w:type="dxa"/>
          </w:tcPr>
          <w:p w14:paraId="33F9ABE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0C43AFC2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1BBA50D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55BCE84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4B27DC4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5339C27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6</w:t>
            </w:r>
          </w:p>
        </w:tc>
      </w:tr>
      <w:tr w:rsidR="00A06C25" w:rsidRPr="00A06C25" w14:paraId="529C5588" w14:textId="77777777" w:rsidTr="001113DF">
        <w:tc>
          <w:tcPr>
            <w:tcW w:w="1351" w:type="dxa"/>
          </w:tcPr>
          <w:p w14:paraId="40E74500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Bhagvan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 / 2013</w:t>
            </w:r>
          </w:p>
        </w:tc>
        <w:tc>
          <w:tcPr>
            <w:tcW w:w="745" w:type="dxa"/>
          </w:tcPr>
          <w:p w14:paraId="034EE76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050FD1B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AEDA3B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9AE777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5529F28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54A579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500F5CA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86244D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6CF8B616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1C6E681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14BC903D" w14:textId="77777777" w:rsidTr="001113DF">
        <w:tc>
          <w:tcPr>
            <w:tcW w:w="1351" w:type="dxa"/>
          </w:tcPr>
          <w:p w14:paraId="528A2310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Hamilton / 1995</w:t>
            </w:r>
          </w:p>
        </w:tc>
        <w:tc>
          <w:tcPr>
            <w:tcW w:w="745" w:type="dxa"/>
          </w:tcPr>
          <w:p w14:paraId="187002C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1C27E16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40FE834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EFF45B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222227D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135E488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2311477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68EEC98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2BB686E7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1462289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3864F7FC" w14:textId="77777777" w:rsidTr="001113DF">
        <w:tc>
          <w:tcPr>
            <w:tcW w:w="1351" w:type="dxa"/>
          </w:tcPr>
          <w:p w14:paraId="20F6240B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Kane / 1991</w:t>
            </w:r>
          </w:p>
        </w:tc>
        <w:tc>
          <w:tcPr>
            <w:tcW w:w="745" w:type="dxa"/>
          </w:tcPr>
          <w:p w14:paraId="1DD17019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06C6281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7AFD500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62F4DE0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66F7CF7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4BDF2F9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4C32B85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50D773D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483F7D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05C6D84F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662048F5" w14:textId="77777777" w:rsidTr="001113DF">
        <w:tc>
          <w:tcPr>
            <w:tcW w:w="1351" w:type="dxa"/>
          </w:tcPr>
          <w:p w14:paraId="148A5B9C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Hefny / 2015</w:t>
            </w:r>
          </w:p>
        </w:tc>
        <w:tc>
          <w:tcPr>
            <w:tcW w:w="745" w:type="dxa"/>
          </w:tcPr>
          <w:p w14:paraId="1AE93A1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0065D2E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5D58C640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31BA796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59CFC805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133947BA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1781713B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5BE1A2EC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7A34244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3D61A5BE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  <w:tr w:rsidR="00A06C25" w:rsidRPr="00A06C25" w14:paraId="241B2CF3" w14:textId="77777777" w:rsidTr="001113DF">
        <w:tc>
          <w:tcPr>
            <w:tcW w:w="1351" w:type="dxa"/>
          </w:tcPr>
          <w:p w14:paraId="7F9BBE29" w14:textId="77777777" w:rsidR="00A06C25" w:rsidRPr="00A06C25" w:rsidRDefault="00A06C25" w:rsidP="001113DF">
            <w:pPr>
              <w:rPr>
                <w:rFonts w:asciiTheme="minorBidi" w:hAnsiTheme="minorBidi" w:cstheme="minorBidi"/>
                <w:sz w:val="16"/>
                <w:szCs w:val="16"/>
              </w:rPr>
            </w:pPr>
            <w:proofErr w:type="spellStart"/>
            <w:r w:rsidRPr="00A06C25">
              <w:rPr>
                <w:rFonts w:asciiTheme="minorBidi" w:hAnsiTheme="minorBidi" w:cstheme="minorBidi"/>
                <w:sz w:val="16"/>
                <w:szCs w:val="16"/>
              </w:rPr>
              <w:t>Faget</w:t>
            </w:r>
            <w:proofErr w:type="spellEnd"/>
            <w:r w:rsidRPr="00A06C25">
              <w:rPr>
                <w:rFonts w:asciiTheme="minorBidi" w:hAnsiTheme="minorBidi" w:cstheme="minorBidi"/>
                <w:sz w:val="16"/>
                <w:szCs w:val="16"/>
              </w:rPr>
              <w:t xml:space="preserve"> / 2015</w:t>
            </w:r>
          </w:p>
        </w:tc>
        <w:tc>
          <w:tcPr>
            <w:tcW w:w="745" w:type="dxa"/>
          </w:tcPr>
          <w:p w14:paraId="14DB1EF6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3" w:type="dxa"/>
          </w:tcPr>
          <w:p w14:paraId="353F84C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74" w:type="dxa"/>
          </w:tcPr>
          <w:p w14:paraId="60D5B616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01B74423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338" w:type="dxa"/>
          </w:tcPr>
          <w:p w14:paraId="6EBD9388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680" w:type="dxa"/>
          </w:tcPr>
          <w:p w14:paraId="79D1B7AD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-</w:t>
            </w:r>
          </w:p>
        </w:tc>
        <w:tc>
          <w:tcPr>
            <w:tcW w:w="1096" w:type="dxa"/>
          </w:tcPr>
          <w:p w14:paraId="7D804E92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3E533871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674" w:type="dxa"/>
          </w:tcPr>
          <w:p w14:paraId="19A91534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*</w:t>
            </w:r>
          </w:p>
        </w:tc>
        <w:tc>
          <w:tcPr>
            <w:tcW w:w="771" w:type="dxa"/>
          </w:tcPr>
          <w:p w14:paraId="069F30AE" w14:textId="77777777" w:rsidR="00A06C25" w:rsidRPr="00A06C25" w:rsidRDefault="00A06C25" w:rsidP="001113DF">
            <w:pPr>
              <w:jc w:val="center"/>
              <w:rPr>
                <w:rFonts w:asciiTheme="minorBidi" w:hAnsiTheme="minorBidi" w:cstheme="minorBidi"/>
                <w:sz w:val="16"/>
                <w:szCs w:val="16"/>
              </w:rPr>
            </w:pPr>
            <w:r w:rsidRPr="00A06C25">
              <w:rPr>
                <w:rFonts w:asciiTheme="minorBidi" w:hAnsiTheme="minorBidi" w:cstheme="minorBidi"/>
                <w:sz w:val="16"/>
                <w:szCs w:val="16"/>
              </w:rPr>
              <w:t>5</w:t>
            </w:r>
          </w:p>
        </w:tc>
      </w:tr>
    </w:tbl>
    <w:p w14:paraId="4198206C" w14:textId="77777777" w:rsidR="00A06C25" w:rsidRPr="00A06C25" w:rsidRDefault="00A06C25" w:rsidP="00A06C25">
      <w:pPr>
        <w:rPr>
          <w:rFonts w:asciiTheme="minorBidi" w:hAnsiTheme="minorBidi" w:cstheme="minorBidi"/>
          <w:sz w:val="16"/>
          <w:szCs w:val="16"/>
        </w:rPr>
      </w:pPr>
    </w:p>
    <w:p w14:paraId="0420A747" w14:textId="77777777" w:rsidR="00A06C25" w:rsidRPr="00A06C25" w:rsidRDefault="00A06C25" w:rsidP="00A06C25">
      <w:pPr>
        <w:rPr>
          <w:rFonts w:asciiTheme="minorBidi" w:hAnsiTheme="minorBidi" w:cstheme="minorBidi"/>
          <w:sz w:val="16"/>
          <w:szCs w:val="16"/>
        </w:rPr>
      </w:pPr>
      <w:r w:rsidRPr="00A06C25">
        <w:rPr>
          <w:rFonts w:asciiTheme="minorBidi" w:hAnsiTheme="minorBidi" w:cstheme="minorBidi"/>
          <w:sz w:val="16"/>
          <w:szCs w:val="16"/>
        </w:rPr>
        <w:t>Item 1 = representativeness of cohort study. Item 2 = selection of non-exposed cohort. Item 3 = ascertainment of exposure. Item 4 = outcome not present at start. Item 5 = comparability on most important factor. Item 6 = comparability on additional factor. Item 7 = assessment of outcome. Item 8 = follow-up long enough. Item 9 = adequacy of follow-up. * = one point. - = zero points.</w:t>
      </w:r>
    </w:p>
    <w:p w14:paraId="73BE12AD" w14:textId="77777777" w:rsidR="00A06C25" w:rsidRPr="00A06C25" w:rsidRDefault="00A06C25" w:rsidP="00A06C25">
      <w:pPr>
        <w:rPr>
          <w:rFonts w:asciiTheme="minorBidi" w:hAnsiTheme="minorBidi" w:cstheme="minorBidi"/>
          <w:sz w:val="16"/>
          <w:szCs w:val="16"/>
        </w:rPr>
      </w:pPr>
      <w:r w:rsidRPr="00A06C25">
        <w:rPr>
          <w:rFonts w:asciiTheme="minorBidi" w:hAnsiTheme="minorBidi" w:cstheme="minorBidi"/>
          <w:sz w:val="16"/>
          <w:szCs w:val="16"/>
        </w:rPr>
        <w:t>Most included studies were retrospective and scored between 5-7. The lack of comparability adjustments across the studies may influence pooled estimates. Nevertheless, outcome assessment was consistently robust, with most injuries confirmed surgically.</w:t>
      </w:r>
    </w:p>
    <w:p w14:paraId="5DB3BE4D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3E6947E0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0FD6C574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64D79D5D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6FEB7323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222E4F25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1EECE7F3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p w14:paraId="2F7FF15F" w14:textId="77777777" w:rsidR="00A06C25" w:rsidRPr="00A06C25" w:rsidRDefault="00A06C25" w:rsidP="00A06C25">
      <w:pPr>
        <w:spacing w:line="360" w:lineRule="auto"/>
        <w:rPr>
          <w:rFonts w:asciiTheme="minorBidi" w:hAnsiTheme="minorBidi" w:cstheme="minorBidi"/>
          <w:b/>
          <w:bCs/>
          <w:sz w:val="16"/>
          <w:szCs w:val="16"/>
        </w:rPr>
      </w:pPr>
    </w:p>
    <w:p w14:paraId="5A5BA12D" w14:textId="77777777" w:rsidR="00A06C25" w:rsidRPr="00A06C25" w:rsidRDefault="00A06C25" w:rsidP="00A06C25">
      <w:pPr>
        <w:spacing w:line="360" w:lineRule="auto"/>
        <w:rPr>
          <w:rFonts w:asciiTheme="minorBidi" w:hAnsiTheme="minorBidi" w:cstheme="minorBidi"/>
          <w:sz w:val="16"/>
          <w:szCs w:val="16"/>
        </w:rPr>
      </w:pPr>
    </w:p>
    <w:p w14:paraId="0843291F" w14:textId="77777777" w:rsidR="00A06C25" w:rsidRPr="00A06C25" w:rsidRDefault="00A06C25" w:rsidP="00A06C25">
      <w:pPr>
        <w:spacing w:line="360" w:lineRule="auto"/>
        <w:rPr>
          <w:rFonts w:asciiTheme="minorBidi" w:hAnsiTheme="minorBidi" w:cstheme="minorBidi"/>
          <w:sz w:val="16"/>
          <w:szCs w:val="16"/>
        </w:rPr>
      </w:pPr>
      <w:r w:rsidRPr="00A06C25">
        <w:rPr>
          <w:rFonts w:asciiTheme="minorBidi" w:hAnsiTheme="minorBidi" w:cstheme="minorBidi"/>
          <w:noProof/>
          <w:sz w:val="16"/>
          <w:szCs w:val="16"/>
        </w:rPr>
        <w:drawing>
          <wp:inline distT="0" distB="0" distL="0" distR="0" wp14:anchorId="2D1EA67B" wp14:editId="3FD4A723">
            <wp:extent cx="6645910" cy="3014980"/>
            <wp:effectExtent l="0" t="0" r="2540" b="0"/>
            <wp:docPr id="615633634" name="Picture 3" descr="A diagram of a triangle with a few light sp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633634" name="Picture 3" descr="A diagram of a triangle with a few light spot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D41B6" w14:textId="4AE6A393" w:rsidR="00A06C25" w:rsidRPr="00A06C25" w:rsidRDefault="00A06C25" w:rsidP="00A06C25">
      <w:pPr>
        <w:spacing w:line="360" w:lineRule="auto"/>
        <w:rPr>
          <w:rFonts w:asciiTheme="minorBidi" w:hAnsiTheme="minorBidi" w:cstheme="minorBidi"/>
          <w:b/>
          <w:bCs/>
          <w:sz w:val="16"/>
          <w:szCs w:val="16"/>
        </w:rPr>
      </w:pPr>
      <w:r w:rsidRPr="00A06C25">
        <w:rPr>
          <w:rFonts w:asciiTheme="minorBidi" w:hAnsiTheme="minorBidi" w:cstheme="minorBidi"/>
          <w:b/>
          <w:bCs/>
          <w:sz w:val="16"/>
          <w:szCs w:val="16"/>
        </w:rPr>
        <w:t xml:space="preserve">Figure </w:t>
      </w:r>
      <w:r>
        <w:rPr>
          <w:rFonts w:asciiTheme="minorBidi" w:hAnsiTheme="minorBidi" w:cstheme="minorBidi"/>
          <w:b/>
          <w:bCs/>
          <w:sz w:val="16"/>
          <w:szCs w:val="16"/>
        </w:rPr>
        <w:t>S1</w:t>
      </w:r>
      <w:r w:rsidRPr="00A06C25">
        <w:rPr>
          <w:rFonts w:asciiTheme="minorBidi" w:hAnsiTheme="minorBidi" w:cstheme="minorBidi"/>
          <w:b/>
          <w:bCs/>
          <w:sz w:val="16"/>
          <w:szCs w:val="16"/>
        </w:rPr>
        <w:t>. Funnel plot assessing potential publication bias among studies reporting the proportion of blunt trauma patients with CT-detected free intraperitoneal air who had no significant bowel perforation.</w:t>
      </w:r>
    </w:p>
    <w:p w14:paraId="4F76B34A" w14:textId="77777777" w:rsidR="00A06C25" w:rsidRPr="00A06C25" w:rsidRDefault="00A06C25">
      <w:pPr>
        <w:rPr>
          <w:rFonts w:asciiTheme="minorBidi" w:hAnsiTheme="minorBidi" w:cstheme="minorBidi"/>
          <w:sz w:val="16"/>
          <w:szCs w:val="16"/>
        </w:rPr>
      </w:pPr>
    </w:p>
    <w:sectPr w:rsidR="00A06C25" w:rsidRPr="00A06C25" w:rsidSect="00A60D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A9"/>
    <w:rsid w:val="00014BB1"/>
    <w:rsid w:val="00022BA4"/>
    <w:rsid w:val="0016321E"/>
    <w:rsid w:val="002A7BC7"/>
    <w:rsid w:val="00353CF4"/>
    <w:rsid w:val="003F1AC9"/>
    <w:rsid w:val="004454A9"/>
    <w:rsid w:val="004E4489"/>
    <w:rsid w:val="004F34B2"/>
    <w:rsid w:val="005D3EDD"/>
    <w:rsid w:val="005D66EC"/>
    <w:rsid w:val="005E36DE"/>
    <w:rsid w:val="005F01C5"/>
    <w:rsid w:val="006E14F8"/>
    <w:rsid w:val="00722BF0"/>
    <w:rsid w:val="00754590"/>
    <w:rsid w:val="00835082"/>
    <w:rsid w:val="00844A48"/>
    <w:rsid w:val="00856A8F"/>
    <w:rsid w:val="00941375"/>
    <w:rsid w:val="0096464D"/>
    <w:rsid w:val="00965632"/>
    <w:rsid w:val="00966D64"/>
    <w:rsid w:val="00A06C25"/>
    <w:rsid w:val="00A819EF"/>
    <w:rsid w:val="00AD52B9"/>
    <w:rsid w:val="00B23FC4"/>
    <w:rsid w:val="00BB3442"/>
    <w:rsid w:val="00BE0CE3"/>
    <w:rsid w:val="00C019EB"/>
    <w:rsid w:val="00C619DD"/>
    <w:rsid w:val="00CD530A"/>
    <w:rsid w:val="00D10731"/>
    <w:rsid w:val="00D559E4"/>
    <w:rsid w:val="00E75C3D"/>
    <w:rsid w:val="00E76EA7"/>
    <w:rsid w:val="00F448CC"/>
    <w:rsid w:val="00F44F82"/>
    <w:rsid w:val="00F65D22"/>
    <w:rsid w:val="00F722D5"/>
    <w:rsid w:val="00FB3BCC"/>
    <w:rsid w:val="00FD4B67"/>
    <w:rsid w:val="00FF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5432"/>
  <w15:chartTrackingRefBased/>
  <w15:docId w15:val="{90949C9C-7604-3A43-B041-7EF0B1DC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8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4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22BA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4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445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454A9"/>
  </w:style>
  <w:style w:type="paragraph" w:styleId="NormalWeb">
    <w:name w:val="Normal (Web)"/>
    <w:basedOn w:val="Normal"/>
    <w:uiPriority w:val="99"/>
    <w:unhideWhenUsed/>
    <w:rsid w:val="004454A9"/>
    <w:pPr>
      <w:spacing w:before="100" w:beforeAutospacing="1" w:after="100" w:afterAutospacing="1"/>
    </w:pPr>
    <w:rPr>
      <w:lang w:val="en-US"/>
    </w:rPr>
  </w:style>
  <w:style w:type="character" w:customStyle="1" w:styleId="hiddennatural">
    <w:name w:val="hiddennatural"/>
    <w:basedOn w:val="DefaultParagraphFont"/>
    <w:rsid w:val="004454A9"/>
  </w:style>
  <w:style w:type="character" w:customStyle="1" w:styleId="term">
    <w:name w:val="term"/>
    <w:basedOn w:val="DefaultParagraphFont"/>
    <w:rsid w:val="004454A9"/>
  </w:style>
  <w:style w:type="character" w:customStyle="1" w:styleId="Heading2Char">
    <w:name w:val="Heading 2 Char"/>
    <w:basedOn w:val="DefaultParagraphFont"/>
    <w:link w:val="Heading2"/>
    <w:uiPriority w:val="9"/>
    <w:rsid w:val="00022BA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srchtext">
    <w:name w:val="querysrchtext"/>
    <w:basedOn w:val="DefaultParagraphFont"/>
    <w:rsid w:val="00022BA4"/>
  </w:style>
  <w:style w:type="character" w:customStyle="1" w:styleId="queryoperator">
    <w:name w:val="queryoperator"/>
    <w:basedOn w:val="DefaultParagraphFont"/>
    <w:rsid w:val="00022BA4"/>
  </w:style>
  <w:style w:type="character" w:styleId="Emphasis">
    <w:name w:val="Emphasis"/>
    <w:basedOn w:val="DefaultParagraphFont"/>
    <w:uiPriority w:val="20"/>
    <w:qFormat/>
    <w:rsid w:val="00022BA4"/>
    <w:rPr>
      <w:i/>
      <w:iCs/>
    </w:rPr>
  </w:style>
  <w:style w:type="character" w:styleId="Strong">
    <w:name w:val="Strong"/>
    <w:basedOn w:val="DefaultParagraphFont"/>
    <w:uiPriority w:val="22"/>
    <w:qFormat/>
    <w:rsid w:val="00D10731"/>
    <w:rPr>
      <w:b/>
      <w:bCs/>
    </w:rPr>
  </w:style>
  <w:style w:type="character" w:styleId="Hyperlink">
    <w:name w:val="Hyperlink"/>
    <w:basedOn w:val="DefaultParagraphFont"/>
    <w:uiPriority w:val="99"/>
    <w:unhideWhenUsed/>
    <w:rsid w:val="00D10731"/>
    <w:rPr>
      <w:color w:val="0000FF"/>
      <w:u w:val="single"/>
    </w:rPr>
  </w:style>
  <w:style w:type="character" w:customStyle="1" w:styleId="typography-modulelvnit">
    <w:name w:val="typography-module__lvnit"/>
    <w:basedOn w:val="DefaultParagraphFont"/>
    <w:rsid w:val="00D10731"/>
  </w:style>
  <w:style w:type="character" w:styleId="FollowedHyperlink">
    <w:name w:val="FollowedHyperlink"/>
    <w:basedOn w:val="DefaultParagraphFont"/>
    <w:uiPriority w:val="99"/>
    <w:semiHidden/>
    <w:unhideWhenUsed/>
    <w:rsid w:val="0096563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56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3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webofscience-com.uaeu.idm.oclc.org/wos/woscc/summary/f0745ec3-f099-4b3d-9d25-d5d4246f9ae2-012c594cb7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11cfe16f-3728-4a32-af7b-cd91ddc88921-011eab9bf4/relevance/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faecf217-b4db-4441-af28-53b4432bbe90-011eab5c10/relevance/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-scopus-com.uaeu.idm.oclc.org/search/history/results.uri?origin=searchhistory&amp;shid=2" TargetMode="External"/><Relationship Id="rId10" Type="http://schemas.openxmlformats.org/officeDocument/2006/relationships/image" Target="media/image1.png"/><Relationship Id="rId4" Type="http://schemas.openxmlformats.org/officeDocument/2006/relationships/hyperlink" Target="https://pubmed.ncbi.nlm.nih.gov/?term=longquerye3dc456df80e41e12610&amp;sort=" TargetMode="External"/><Relationship Id="rId9" Type="http://schemas.openxmlformats.org/officeDocument/2006/relationships/hyperlink" Target="https://www-webofscience-com.uaeu.idm.oclc.org/wos/woscc/summary/f0745ec3-f099-4b3d-9d25-d5d4246f9ae2-012c594cb7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65</Words>
  <Characters>892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stlundh</dc:creator>
  <cp:keywords/>
  <dc:description/>
  <cp:lastModifiedBy>Yasir  Elhadi</cp:lastModifiedBy>
  <cp:revision>2</cp:revision>
  <dcterms:created xsi:type="dcterms:W3CDTF">2025-12-22T12:57:00Z</dcterms:created>
  <dcterms:modified xsi:type="dcterms:W3CDTF">2025-12-22T12:57:00Z</dcterms:modified>
</cp:coreProperties>
</file>